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5E96" w14:textId="10C86745" w:rsidR="00411DF5" w:rsidRDefault="00411DF5" w:rsidP="00411DF5">
      <w:r>
        <w:rPr>
          <w:rFonts w:ascii="Times New Roman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6A06C0F" wp14:editId="3FDB5E43">
                <wp:simplePos x="0" y="0"/>
                <wp:positionH relativeFrom="margin">
                  <wp:align>center</wp:align>
                </wp:positionH>
                <wp:positionV relativeFrom="paragraph">
                  <wp:posOffset>-196850</wp:posOffset>
                </wp:positionV>
                <wp:extent cx="8940800" cy="609600"/>
                <wp:effectExtent l="0" t="0" r="0" b="0"/>
                <wp:wrapNone/>
                <wp:docPr id="290" name="Textbox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940800" cy="609600"/>
                        </a:xfrm>
                        <a:prstGeom prst="rect">
                          <a:avLst/>
                        </a:prstGeom>
                        <a:solidFill>
                          <a:srgbClr val="233443"/>
                        </a:solidFill>
                      </wps:spPr>
                      <wps:txbx>
                        <w:txbxContent>
                          <w:p w14:paraId="04BF92D3" w14:textId="49004F09" w:rsidR="00411DF5" w:rsidRPr="00252FCD" w:rsidRDefault="00411DF5" w:rsidP="00411DF5">
                            <w:pPr>
                              <w:pStyle w:val="Corpotesto"/>
                              <w:spacing w:before="191" w:line="256" w:lineRule="auto"/>
                              <w:jc w:val="center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 w:rsidRPr="00252FCD">
                              <w:rPr>
                                <w:color w:val="FFFFFF"/>
                                <w:sz w:val="32"/>
                                <w:szCs w:val="32"/>
                              </w:rPr>
                              <w:t>The Age-Friendly Cities and Communities Questionnaire AFCCQ (</w:t>
                            </w:r>
                            <w:r w:rsidR="00827EAA">
                              <w:rPr>
                                <w:color w:val="FFFFFF"/>
                                <w:sz w:val="32"/>
                                <w:szCs w:val="32"/>
                              </w:rPr>
                              <w:t>Italian</w:t>
                            </w:r>
                            <w:r w:rsidRPr="00252FCD">
                              <w:rPr>
                                <w:color w:val="FFFFFF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  <w:p w14:paraId="5BA4D1C6" w14:textId="77777777" w:rsidR="00411DF5" w:rsidRPr="00252FCD" w:rsidRDefault="00411DF5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06C0F" id="_x0000_t202" coordsize="21600,21600" o:spt="202" path="m,l,21600r21600,l21600,xe">
                <v:stroke joinstyle="miter"/>
                <v:path gradientshapeok="t" o:connecttype="rect"/>
              </v:shapetype>
              <v:shape id="Textbox 290" o:spid="_x0000_s1026" type="#_x0000_t202" style="position:absolute;margin-left:0;margin-top:-15.5pt;width:704pt;height:48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" fillcolor="#233443" stroked="f">
                <v:textbox inset="0,0,0,0">
                  <w:txbxContent>
                    <w:p w14:paraId="04BF92D3" w14:textId="49004F09" w:rsidR="00411DF5" w:rsidRPr="00252FCD" w:rsidRDefault="00411DF5" w:rsidP="00411DF5">
                      <w:pPr>
                        <w:pStyle w:val="Corpotesto"/>
                        <w:spacing w:before="191" w:line="256" w:lineRule="auto"/>
                        <w:jc w:val="center"/>
                        <w:rPr>
                          <w:color w:val="000000"/>
                          <w:sz w:val="32"/>
                          <w:szCs w:val="32"/>
                        </w:rPr>
                      </w:pPr>
                      <w:r w:rsidRPr="00252FCD">
                        <w:rPr>
                          <w:color w:val="FFFFFF"/>
                          <w:sz w:val="32"/>
                          <w:szCs w:val="32"/>
                        </w:rPr>
                        <w:t>The Age-Friendly Cities and Communities Questionnaire AFCCQ (</w:t>
                      </w:r>
                      <w:r w:rsidR="00827EAA">
                        <w:rPr>
                          <w:color w:val="FFFFFF"/>
                          <w:sz w:val="32"/>
                          <w:szCs w:val="32"/>
                        </w:rPr>
                        <w:t>Italian</w:t>
                      </w:r>
                      <w:r w:rsidRPr="00252FCD">
                        <w:rPr>
                          <w:color w:val="FFFFFF"/>
                          <w:sz w:val="32"/>
                          <w:szCs w:val="32"/>
                        </w:rPr>
                        <w:t>)</w:t>
                      </w:r>
                    </w:p>
                    <w:p w14:paraId="5BA4D1C6" w14:textId="77777777" w:rsidR="00411DF5" w:rsidRPr="00252FCD" w:rsidRDefault="00411DF5">
                      <w:pPr>
                        <w:rPr>
                          <w:sz w:val="32"/>
                          <w:szCs w:val="3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2D0092" w14:textId="77777777" w:rsidR="00252FCD" w:rsidRDefault="00252FCD" w:rsidP="00252FCD"/>
    <w:tbl>
      <w:tblPr>
        <w:tblW w:w="14060" w:type="dxa"/>
        <w:tblLook w:val="04A0" w:firstRow="1" w:lastRow="0" w:firstColumn="1" w:lastColumn="0" w:noHBand="0" w:noVBand="1"/>
      </w:tblPr>
      <w:tblGrid>
        <w:gridCol w:w="1200"/>
        <w:gridCol w:w="283"/>
        <w:gridCol w:w="6960"/>
        <w:gridCol w:w="283"/>
        <w:gridCol w:w="1091"/>
        <w:gridCol w:w="283"/>
        <w:gridCol w:w="1091"/>
        <w:gridCol w:w="283"/>
        <w:gridCol w:w="1091"/>
        <w:gridCol w:w="283"/>
        <w:gridCol w:w="1040"/>
        <w:gridCol w:w="283"/>
        <w:gridCol w:w="1091"/>
      </w:tblGrid>
      <w:tr w:rsidR="000D0019" w:rsidRPr="00252FCD" w14:paraId="49C895AC" w14:textId="77777777" w:rsidTr="00252FCD">
        <w:trPr>
          <w:trHeight w:val="11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BF06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60C2A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FEE" w14:textId="40E37141" w:rsidR="00252FCD" w:rsidRPr="00252FCD" w:rsidRDefault="00252FCD" w:rsidP="00BA6924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  <w:t>Domain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79426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B44DB" w14:textId="69F2DDEF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Totally disagree/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br/>
              <w:t>Total</w:t>
            </w:r>
            <w:r w:rsidR="000D0019"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 xml:space="preserve">mente 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 xml:space="preserve"> d</w:t>
            </w:r>
            <w:r w:rsidR="000D0019"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isaccordo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D513C" w14:textId="77777777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2562C" w14:textId="0FD7223A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Disagree/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br/>
            </w:r>
            <w:r w:rsidR="00F45CD6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In d</w:t>
            </w:r>
            <w:r w:rsidR="000D0019"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isaccordo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094A1" w14:textId="77777777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29245" w14:textId="0A921867" w:rsidR="00252FCD" w:rsidRPr="00827EAA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lang w:val="it-IT"/>
                <w14:ligatures w14:val="none"/>
              </w:rPr>
            </w:pP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:lang w:val="it-IT"/>
                <w14:ligatures w14:val="none"/>
              </w:rPr>
              <w:t>Neutral/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0D0019"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:lang w:val="it-IT"/>
                <w14:ligatures w14:val="none"/>
              </w:rPr>
              <w:t>Ne accordo, ne disaccordo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23A3A" w14:textId="77777777" w:rsidR="00252FCD" w:rsidRPr="00827EAA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lang w:val="it-IT"/>
                <w14:ligatures w14:val="none"/>
              </w:rPr>
            </w:pPr>
            <w:r w:rsidRPr="00827EAA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0C91E" w14:textId="179AB801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Agree/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br/>
            </w:r>
            <w:r w:rsidR="00F45CD6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D’</w:t>
            </w:r>
            <w:r w:rsidR="008C6DBE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a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c</w:t>
            </w:r>
            <w:r w:rsidR="000D0019"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cordo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05C18" w14:textId="77777777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9B02D" w14:textId="18F72659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14:ligatures w14:val="none"/>
              </w:rPr>
            </w:pP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Totally agree/</w:t>
            </w:r>
            <w:r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br/>
              <w:t>Total</w:t>
            </w:r>
            <w:r w:rsidR="000D0019" w:rsidRPr="000D0019">
              <w:rPr>
                <w:rFonts w:ascii="Arial Narrow" w:eastAsia="Times New Roman" w:hAnsi="Arial Narrow" w:cs="Arial"/>
                <w:b/>
                <w:bCs/>
                <w:color w:val="233443"/>
                <w:kern w:val="0"/>
                <w:sz w:val="20"/>
                <w:szCs w:val="20"/>
                <w14:ligatures w14:val="none"/>
              </w:rPr>
              <w:t>mente d’accordo</w:t>
            </w:r>
          </w:p>
        </w:tc>
      </w:tr>
      <w:tr w:rsidR="000D0019" w:rsidRPr="00252FCD" w14:paraId="67765AAA" w14:textId="77777777" w:rsidTr="00252FCD">
        <w:trPr>
          <w:trHeight w:val="3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2D3D5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52FC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55EE1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52FC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5C909" w14:textId="7AC873B5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 xml:space="preserve">HOUSING / </w:t>
            </w:r>
            <w:r w:rsidR="00A35C2E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>ABITAZION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3C4E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C549B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670BC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FBF80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27E38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19B0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34BA1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3F66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1F2B6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14F9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F42D1" w14:paraId="0E84EB12" w14:textId="77777777" w:rsidTr="00252FCD">
        <w:trPr>
          <w:trHeight w:val="52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10D2A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2E331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2ADF5" w14:textId="1F217529" w:rsidR="00F410CD" w:rsidRPr="00A35C2E" w:rsidRDefault="00252FCD" w:rsidP="00421CBA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A35C2E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My house is accessible to me /</w:t>
            </w:r>
            <w:r w:rsidRPr="00A35C2E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La mia casa </w:t>
            </w:r>
            <w:r w:rsidR="00A35C2E" w:rsidRPr="00A35C2E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si trova in una zona o in un edificio </w:t>
            </w:r>
            <w:r w:rsid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a me </w:t>
            </w:r>
            <w:r w:rsidR="00A35C2E" w:rsidRPr="00A35C2E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facilmente accessibile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88439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527B1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98DA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4BE15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1222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D6869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579E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D0936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3B08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0504A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7C8C8D4B" w14:textId="77777777" w:rsidTr="00252FCD">
        <w:trPr>
          <w:trHeight w:val="5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AD042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428BB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B3C9E" w14:textId="04159B54" w:rsidR="00252FCD" w:rsidRPr="00A35C2E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A35C2E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My house is accessible to the people who come to visit me /</w:t>
            </w:r>
            <w:r w:rsidRPr="00A35C2E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La mia casa</w:t>
            </w:r>
            <w:r w:rsidR="00A35C2E" w:rsidRPr="00A35C2E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si trova in una zona o in un edificio facilmente accessibile alle persone che vengono a farmi visit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3318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1F450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67DAE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01CCE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DE533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EBD15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834D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21569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417A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8A131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252FCD" w14:paraId="78C08CDB" w14:textId="77777777" w:rsidTr="00252FCD">
        <w:trPr>
          <w:trHeight w:val="3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574CD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A35C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EAE5E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A35C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43A72" w14:textId="0CD3A2CF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 xml:space="preserve">SOCIAL PARTICIPATION / </w:t>
            </w:r>
            <w:r w:rsidR="00A35C2E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>SOCIALITA’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E946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15AA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828E6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C90F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F258F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A202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165E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B06D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329A5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18538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F42D1" w14:paraId="0AEBB9A4" w14:textId="77777777" w:rsidTr="00252FCD">
        <w:trPr>
          <w:trHeight w:val="52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8B3C2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4D93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EE91A" w14:textId="30A2CD22" w:rsidR="00252FCD" w:rsidRPr="00EA1143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There are enough opportunities to meet people in my neighbourhood /</w:t>
            </w:r>
            <w:r w:rsidRP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EA1143" w:rsidRP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Nel mio quartiere/zona c</w:t>
            </w:r>
            <w:r w:rsidR="006B06D5" w:rsidRP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i sono sufficienti occasioni per incontrare </w:t>
            </w:r>
            <w:r w:rsidR="00EA1143" w:rsidRP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altre </w:t>
            </w:r>
            <w:r w:rsidR="006B06D5" w:rsidRPr="00EA114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persone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17286" w14:textId="77777777" w:rsidR="00252FCD" w:rsidRPr="00EA114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33DB3" w14:textId="77777777" w:rsidR="00252FCD" w:rsidRPr="00EA114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A649" w14:textId="77777777" w:rsidR="00252FCD" w:rsidRPr="00EA114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22971" w14:textId="77777777" w:rsidR="00252FCD" w:rsidRPr="00EA114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B59B" w14:textId="77777777" w:rsidR="00252FCD" w:rsidRPr="00EA114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FE854" w14:textId="77777777" w:rsidR="00252FCD" w:rsidRPr="00EA114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C35E" w14:textId="77777777" w:rsidR="00252FCD" w:rsidRPr="00EA114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3D9DF" w14:textId="77777777" w:rsidR="00252FCD" w:rsidRPr="00EA114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A08FE" w14:textId="77777777" w:rsidR="00252FCD" w:rsidRPr="00EA114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7CEF6" w14:textId="77777777" w:rsidR="00252FCD" w:rsidRPr="00EA114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EA114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964FC5" w14:paraId="7578C32A" w14:textId="77777777" w:rsidTr="00252FCD">
        <w:trPr>
          <w:trHeight w:val="7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D8F3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D5A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8D2DE1" w14:textId="69113D59" w:rsidR="00252FCD" w:rsidRPr="00964FC5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Activities and events are organised in places that are accessible to me /</w:t>
            </w:r>
            <w:r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A</w:t>
            </w:r>
            <w:r w:rsidR="006B06D5"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ttività ed eventi sono organizzati in luoghi </w:t>
            </w:r>
            <w:r w:rsidR="000D1993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he sono per me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6B06D5"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accessibili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CBC8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79698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FE03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5AD27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098DE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56579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2B14A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85806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5A6A3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6877F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252FCD" w14:paraId="735C4D2F" w14:textId="77777777" w:rsidTr="00252FCD">
        <w:trPr>
          <w:trHeight w:val="8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40CA8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66BB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F076C" w14:textId="582F705E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The information about activities and events is enough for me and also suitable for me</w:t>
            </w: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6B06D5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Le informazioni sulle attività ed eventi sono sufficienti e adatte </w:t>
            </w:r>
            <w:r w:rsidR="00BA6924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a</w:t>
            </w:r>
            <w:r w:rsidR="006B06D5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m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A010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559F5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E52A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C824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FC286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686D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0B39D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7541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1F031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848C3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B06D5" w14:paraId="703BB605" w14:textId="77777777" w:rsidTr="00252FCD">
        <w:trPr>
          <w:trHeight w:val="6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9F6F1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34090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092F4" w14:textId="5EF5BD17" w:rsidR="00252FCD" w:rsidRPr="006B06D5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I find the range of events and activities sufficiently varied /</w:t>
            </w:r>
            <w:r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74715C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L</w:t>
            </w:r>
            <w:r w:rsidR="006B06D5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’offerta di eventi e attività </w:t>
            </w:r>
            <w:r w:rsidR="0074715C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è</w:t>
            </w:r>
            <w:r w:rsidR="006B06D5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sufficientemente vari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6EC9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0EE2F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E60C2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2CA98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F413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A41FC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4C84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E5A6B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F7503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8F27F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F42D1" w14:paraId="42D2DC2D" w14:textId="77777777" w:rsidTr="00252FCD">
        <w:trPr>
          <w:trHeight w:val="3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2CD63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0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E1445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0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C9BF1" w14:textId="13998C92" w:rsidR="00252FCD" w:rsidRPr="00A35C2E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</w:pPr>
            <w:r w:rsidRPr="00A35C2E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 xml:space="preserve">RESPECT AND SOCIAL INCLUSION / </w:t>
            </w:r>
            <w:r w:rsidR="00A35C2E" w:rsidRPr="00A35C2E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>RISPETTO E INCLUSIONE SOCIAL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5694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12010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FDC7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676C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99EA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06D45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9994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8E5E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908D" w14:textId="77777777" w:rsidR="00252FCD" w:rsidRPr="00A35C2E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5A58" w14:textId="77777777" w:rsidR="00252FCD" w:rsidRPr="00A35C2E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A35C2E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8559A5" w14:paraId="5DB74052" w14:textId="77777777" w:rsidTr="00252FCD">
        <w:trPr>
          <w:trHeight w:val="6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58E01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Q7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5862B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8F63D" w14:textId="51B44917" w:rsidR="00252FCD" w:rsidRPr="008559A5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8559A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I sometimes get annoying or negative remarks because of my age /</w:t>
            </w:r>
            <w:r w:rsidRPr="008559A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1365AF" w:rsidRPr="008559A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ualche volta</w:t>
            </w:r>
            <w:r w:rsidR="00A35C2E" w:rsidRPr="008559A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A35C2E" w:rsidRPr="00421CB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ricevo</w:t>
            </w:r>
            <w:r w:rsidR="00A35C2E" w:rsidRPr="008559A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commenti fastidiosi o negativi a causa della mia et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5B19" w14:textId="77777777" w:rsidR="00252FCD" w:rsidRPr="008559A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2BF39" w14:textId="77777777" w:rsidR="00252FCD" w:rsidRPr="008559A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D256" w14:textId="77777777" w:rsidR="00252FCD" w:rsidRPr="008559A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804E9" w14:textId="77777777" w:rsidR="00252FCD" w:rsidRPr="008559A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1260E" w14:textId="77777777" w:rsidR="00252FCD" w:rsidRPr="008559A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D9E88" w14:textId="77777777" w:rsidR="00252FCD" w:rsidRPr="008559A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B120" w14:textId="77777777" w:rsidR="00252FCD" w:rsidRPr="008559A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32437" w14:textId="77777777" w:rsidR="00252FCD" w:rsidRPr="008559A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3B1B" w14:textId="77777777" w:rsidR="00252FCD" w:rsidRPr="008559A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54EA7" w14:textId="77777777" w:rsidR="00252FCD" w:rsidRPr="008559A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8559A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F42D1" w14:paraId="40AB5708" w14:textId="77777777" w:rsidTr="00252FCD">
        <w:trPr>
          <w:trHeight w:val="6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B79F5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Q8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2829F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9E6B5" w14:textId="25662A26" w:rsidR="00252FCD" w:rsidRPr="001365AF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1365AF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 sometimes face discrimination because of my age /</w:t>
            </w:r>
            <w:r w:rsidRPr="001365AF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1365AF" w:rsidRPr="001365AF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Qualche volta</w:t>
            </w:r>
            <w:r w:rsidR="00A35C2E" w:rsidRPr="001365AF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vengo discriminato a causa della mia et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522A" w14:textId="77777777" w:rsidR="00252FCD" w:rsidRPr="001365AF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1201A" w14:textId="77777777" w:rsidR="00252FCD" w:rsidRPr="001365AF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662E" w14:textId="77777777" w:rsidR="00252FCD" w:rsidRPr="001365AF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1B94C" w14:textId="77777777" w:rsidR="00252FCD" w:rsidRPr="001365AF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5021" w14:textId="77777777" w:rsidR="00252FCD" w:rsidRPr="001365AF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4F2AE" w14:textId="77777777" w:rsidR="00252FCD" w:rsidRPr="001365AF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EDE3F" w14:textId="77777777" w:rsidR="00252FCD" w:rsidRPr="001365AF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0D2FB" w14:textId="77777777" w:rsidR="00252FCD" w:rsidRPr="001365AF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B497" w14:textId="77777777" w:rsidR="00252FCD" w:rsidRPr="001365AF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EC153" w14:textId="77777777" w:rsidR="00252FCD" w:rsidRPr="001365AF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365AF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BA6924" w14:paraId="7B840A55" w14:textId="77777777" w:rsidTr="00252FCD">
        <w:trPr>
          <w:trHeight w:val="5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6AB7F" w14:textId="77777777" w:rsidR="00252FCD" w:rsidRPr="001365AF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1365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DD598" w14:textId="77777777" w:rsidR="00252FCD" w:rsidRPr="001365AF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1365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7F360" w14:textId="6D03EC89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</w:pPr>
            <w:r w:rsidRPr="000453D8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 xml:space="preserve">CIVIC PARTICIPATION AND EMPLOYMENT / </w:t>
            </w:r>
            <w:r w:rsidR="000453D8" w:rsidRPr="000453D8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>VITA NELLA COMUNIT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6479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2B14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09627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D219F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FA73C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F4D6F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A94B6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C77B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B0D2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3AC8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4AC06469" w14:textId="77777777" w:rsidTr="00252FCD">
        <w:trPr>
          <w:trHeight w:val="75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D4C81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C9A73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E005A" w14:textId="4D9BD327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 have enough opportunities to interact with younger generations /</w:t>
            </w:r>
            <w:r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Ho abbastanza occasioni di incontrare persone 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più </w:t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giovan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369D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C0E88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6E05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77DFA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9039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1C196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C5A08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6A3C6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A59D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F6B32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53B2865F" w14:textId="77777777" w:rsidTr="00252FCD">
        <w:trPr>
          <w:trHeight w:val="6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8E4B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lastRenderedPageBreak/>
              <w:t>Q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C0346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A65B64" w14:textId="302799DD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I feel like a valued member of society/ </w:t>
            </w:r>
            <w:r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Nella mia comunità</w:t>
            </w:r>
            <w:r w:rsidR="00964FC5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m</w:t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 sento un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a</w:t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persona</w:t>
            </w:r>
            <w:r w:rsidR="00CD48B1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valorizzat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CBF54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4D59A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357DA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E170C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DA76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7B610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4B72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B20C4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DC91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E6696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54933F7A" w14:textId="77777777" w:rsidTr="00252FCD">
        <w:trPr>
          <w:trHeight w:val="3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9CA59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47805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D40CC" w14:textId="0C6400CA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</w:pPr>
            <w:r w:rsidRPr="000453D8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 xml:space="preserve">COMMUNICATION AND INFORMATION / </w:t>
            </w:r>
            <w:r w:rsidR="000453D8" w:rsidRPr="000453D8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>COMUNICAZIONE E INFORMAZION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8896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97FE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AB947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8FA5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5EEB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3D22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FA12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71A2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3FAD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9203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1252BDBF" w14:textId="77777777" w:rsidTr="00252FCD">
        <w:trPr>
          <w:trHeight w:val="31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7029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0BF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52F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3CEC8" w14:textId="3E3D3578" w:rsidR="00252FCD" w:rsidRPr="00896374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Printed and digital information from the municipality and other social institutions is easy to read in terms of font and size /</w:t>
            </w:r>
            <w:r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896374"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Le informazioni che ricevo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r w:rsidR="00896374"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stampate o su Internet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r w:rsidR="00896374"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dal Comune o da altre istituzioni sono facili da leggere (nel senso che le lettere sono </w:t>
            </w:r>
            <w:r w:rsid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grandi e </w:t>
            </w:r>
            <w:r w:rsidR="00896374"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facil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 da leggere</w:t>
            </w:r>
            <w:r w:rsidR="00896374"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B681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669A0" w14:textId="77777777" w:rsidR="00252FCD" w:rsidRPr="00896374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EF537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233DF" w14:textId="77777777" w:rsidR="00252FCD" w:rsidRPr="00896374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CB347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6664A" w14:textId="77777777" w:rsidR="00252FCD" w:rsidRPr="00896374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E0E7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6C459" w14:textId="77777777" w:rsidR="00252FCD" w:rsidRPr="00896374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780A4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F0C96" w14:textId="77777777" w:rsidR="00252FCD" w:rsidRPr="00896374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896374" w:rsidRPr="006F42D1" w14:paraId="39CECD21" w14:textId="77777777" w:rsidTr="00252FCD">
        <w:trPr>
          <w:trHeight w:val="95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0768" w14:textId="77777777" w:rsidR="00252FCD" w:rsidRPr="00896374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CB0B" w14:textId="77777777" w:rsidR="00252FCD" w:rsidRPr="00896374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8298E" w14:textId="77777777" w:rsidR="00252FCD" w:rsidRPr="00896374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0E25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681A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6BF0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59C64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B019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8E05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0E9D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6ABC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9600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896374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4076" w14:textId="77777777" w:rsidR="00252FCD" w:rsidRPr="00896374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</w:tr>
      <w:tr w:rsidR="000D0019" w:rsidRPr="006F42D1" w14:paraId="707CF4CC" w14:textId="77777777" w:rsidTr="00252FCD">
        <w:trPr>
          <w:trHeight w:val="31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031CC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32B8A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52FC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CA0B1A" w14:textId="267A713A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Printed and digital information from the municipality and other social institutions is written in understandable language /</w:t>
            </w:r>
            <w:r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Le informazioni che ricevo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,</w:t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r w:rsidR="00964FC5"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stampate o su Internet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, </w:t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dal Comune o da altre istituzioni sono facil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</w:t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da 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comprendere</w:t>
            </w:r>
            <w:r w:rsidR="000453D8"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(nel senso che sono in un linguaggio comprensibile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A03C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81C0D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8FB1C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63997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C1639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D3D4E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C6CE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8C2C6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4FC2C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B0072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2B00E0AD" w14:textId="77777777" w:rsidTr="00252FCD">
        <w:trPr>
          <w:trHeight w:val="91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818B8" w14:textId="77777777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8FFD2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ADEE0" w14:textId="77777777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50B12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8742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C106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CD90C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F8158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1DA98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BD9F3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2C39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64BE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BA54B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</w:p>
        </w:tc>
      </w:tr>
      <w:tr w:rsidR="000D0019" w:rsidRPr="006F42D1" w14:paraId="5FEF13BB" w14:textId="77777777" w:rsidTr="00252FCD">
        <w:trPr>
          <w:trHeight w:val="5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809B0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891A9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0453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8C95F" w14:textId="42EE1700" w:rsidR="00252FCD" w:rsidRPr="000453D8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</w:pPr>
            <w:r w:rsidRPr="000453D8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 xml:space="preserve">COMMUNITY SUPPORT AND HEALTH SERVICES / </w:t>
            </w:r>
            <w:r w:rsidR="000453D8" w:rsidRPr="000453D8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:lang w:val="it-IT"/>
                <w14:ligatures w14:val="none"/>
              </w:rPr>
              <w:t>SERVIZI SANITARI E DI SOSTEGNO DELLA COMUNIT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3E92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2096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E127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F53A9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9409A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355A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9CA0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ABB9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CACF4" w14:textId="77777777" w:rsidR="00252FCD" w:rsidRPr="000453D8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3D0D3" w14:textId="77777777" w:rsidR="00252FCD" w:rsidRPr="000453D8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453D8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2945073F" w14:textId="77777777" w:rsidTr="00252FCD">
        <w:trPr>
          <w:trHeight w:val="52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4C80B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B4968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BD48D" w14:textId="152819F5" w:rsidR="00252FCD" w:rsidRPr="00964FC5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The supply of care and welfare in my city is enough for me /</w:t>
            </w:r>
            <w:r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N</w:t>
            </w:r>
            <w:r w:rsidR="00964FC5" w:rsidRPr="00896374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ella mia città </w:t>
            </w:r>
            <w:r w:rsid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l</w:t>
            </w:r>
            <w:r w:rsidR="00E15ACB"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'offerta di servizi sanitari e di servizi di assistenza è </w:t>
            </w:r>
            <w:r w:rsidR="001365AF" w:rsidRPr="00964FC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sufficient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00CA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8F782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23EC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AEB93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5440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8D9D1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F419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966BC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F351" w14:textId="77777777" w:rsidR="00252FCD" w:rsidRPr="00964FC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14D07" w14:textId="77777777" w:rsidR="00252FCD" w:rsidRPr="00964FC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964FC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14AB6BB1" w14:textId="77777777" w:rsidTr="00252FCD">
        <w:trPr>
          <w:trHeight w:val="5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3BF79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558A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66D464" w14:textId="08BEE543" w:rsidR="00252FCD" w:rsidRPr="00FE23C0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FE23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When I am ill, I receive the care and help I need /</w:t>
            </w:r>
            <w:r w:rsidRPr="00FE23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FE23C0" w:rsidRPr="00FE23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Quando sono ammalato/a, ricevo tutte le cure del servizio sanitario di cui ho bisogno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AC04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9C4F5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CAFD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91989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57D81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C8472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1E74C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33F4E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4E01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D5ED1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40FDB049" w14:textId="77777777" w:rsidTr="00252FCD">
        <w:trPr>
          <w:trHeight w:val="7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F3135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F71C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5DC47B" w14:textId="7414F870" w:rsidR="00252FCD" w:rsidRPr="00FE23C0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FE23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f necessary, I can easily reach care and welfare services by telephone and in person /</w:t>
            </w:r>
            <w:r w:rsidRPr="00FE23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FE23C0" w:rsidRPr="00FE23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In caso di necessità, posso facilmente raggiungere i servizi sanitari (medico, distretto, ospedale) e di assistenza sociale sia telefonicamente </w:t>
            </w:r>
            <w:r w:rsidR="00A3194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che</w:t>
            </w:r>
            <w:r w:rsidR="00FE23C0" w:rsidRPr="00FE23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di person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51A9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4BC54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9A6A1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A263D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AB07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32693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B8FC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45E62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B058" w14:textId="77777777" w:rsidR="00252FCD" w:rsidRPr="00FE23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AD22C" w14:textId="77777777" w:rsidR="00252FCD" w:rsidRPr="00FE23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FE23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612A6688" w14:textId="77777777" w:rsidTr="00252FCD">
        <w:trPr>
          <w:trHeight w:val="5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0CA3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91A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07BEE" w14:textId="620F00E5" w:rsidR="00252FCD" w:rsidRPr="000D1993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 have enough information about care and welfare services in my neighbourhood /</w:t>
            </w:r>
            <w:r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0D1993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H</w:t>
            </w:r>
            <w:r w:rsidR="00E15ACB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o </w:t>
            </w:r>
            <w:r w:rsidR="00A275B8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sufficienti</w:t>
            </w:r>
            <w:r w:rsidR="00E15ACB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informazioni sui servizi </w:t>
            </w:r>
            <w:r w:rsidR="00FE23C0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sanitari</w:t>
            </w:r>
            <w:r w:rsidR="00E15ACB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e </w:t>
            </w:r>
            <w:r w:rsidR="00FE23C0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di </w:t>
            </w:r>
            <w:r w:rsidR="00E15ACB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assistenza sociale</w:t>
            </w:r>
            <w:r w:rsidR="000D1993" w:rsidRP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presenti </w:t>
            </w:r>
            <w:r w:rsid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n</w:t>
            </w:r>
            <w:r w:rsidR="000D1993" w:rsidRPr="00E15ACB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el</w:t>
            </w:r>
            <w:r w:rsid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mio </w:t>
            </w:r>
            <w:r w:rsidR="000D1993" w:rsidRPr="00E15ACB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quartiere</w:t>
            </w:r>
            <w:r w:rsidR="000D1993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/zon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2A62" w14:textId="77777777" w:rsidR="00252FCD" w:rsidRPr="000D199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9D208" w14:textId="77777777" w:rsidR="00252FCD" w:rsidRPr="000D199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7458" w14:textId="77777777" w:rsidR="00252FCD" w:rsidRPr="000D199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B1C20" w14:textId="77777777" w:rsidR="00252FCD" w:rsidRPr="000D199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CE65" w14:textId="77777777" w:rsidR="00252FCD" w:rsidRPr="000D199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4B934" w14:textId="77777777" w:rsidR="00252FCD" w:rsidRPr="000D199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E8CB" w14:textId="77777777" w:rsidR="00252FCD" w:rsidRPr="000D199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C729D" w14:textId="77777777" w:rsidR="00252FCD" w:rsidRPr="000D199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5B3B9" w14:textId="77777777" w:rsidR="00252FCD" w:rsidRPr="000D1993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C8D02" w14:textId="77777777" w:rsidR="00252FCD" w:rsidRPr="000D1993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D1993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6F42D1" w14:paraId="41A4BD1E" w14:textId="77777777" w:rsidTr="00252FCD">
        <w:trPr>
          <w:trHeight w:val="7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C6352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B1A8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E6844B" w14:textId="75BCAB7B" w:rsidR="00252FCD" w:rsidRPr="006B06D5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Care and welfare workers in my neighbourhood are sufficiently respectful /</w:t>
            </w:r>
            <w:r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A3194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N</w:t>
            </w:r>
            <w:r w:rsidR="00A31945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el mio quartiere/zon</w:t>
            </w:r>
            <w:r w:rsidR="00A3194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a</w:t>
            </w:r>
            <w:r w:rsidR="00A31945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  <w:r w:rsidR="00A3194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g</w:t>
            </w:r>
            <w:r w:rsidR="005D4676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li operatori sanitari e assistenziali sono sufficientemente rispettos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DE865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9388C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FBC4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99527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BC8D0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3D6FC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B7277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30ECD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BCAED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4DB10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252FCD" w14:paraId="14367202" w14:textId="77777777" w:rsidTr="00252FCD">
        <w:trPr>
          <w:trHeight w:val="5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80C9A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6B0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84E95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6B0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B6D6B" w14:textId="3E2E664E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 xml:space="preserve">OUTDOOR SPACES AND BUILDINGS / </w:t>
            </w:r>
            <w:r w:rsidR="005D4676" w:rsidRPr="005D4676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>SPAZI APERTI E BARRIERE ARCHITETTONICH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59B1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C180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4269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9A1A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296EA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3CB6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A0AAD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72A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34869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B284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F410CD" w14:paraId="5C393590" w14:textId="77777777" w:rsidTr="00252FCD">
        <w:trPr>
          <w:trHeight w:val="78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07A8A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9C25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127FDE" w14:textId="1329A314" w:rsidR="00252FCD" w:rsidRPr="00421CBA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421CB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y neighbourhood is sufficiently accessible for a wheeled walker or wheelchair /</w:t>
            </w:r>
            <w:r w:rsidRPr="00421CB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6B06D5" w:rsidRPr="00421CB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Il mio quartiere/zona</w:t>
            </w:r>
            <w:r w:rsidR="005D4676" w:rsidRPr="00421CB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è sufficientemente accessibile per una persona in sedia a rotelle o che usa il </w:t>
            </w:r>
            <w:r w:rsidR="00A31945" w:rsidRPr="00421CB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deambulatore/</w:t>
            </w:r>
            <w:r w:rsidR="005D4676" w:rsidRPr="00421CB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baston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3AE6" w14:textId="77777777" w:rsidR="00252FCD" w:rsidRPr="00421CB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03576" w14:textId="77777777" w:rsidR="00252FCD" w:rsidRPr="00421CB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DAA4" w14:textId="77777777" w:rsidR="00252FCD" w:rsidRPr="00421CB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39933" w14:textId="77777777" w:rsidR="00252FCD" w:rsidRPr="00421CB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0847" w14:textId="77777777" w:rsidR="00252FCD" w:rsidRPr="00421CB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F61F5" w14:textId="77777777" w:rsidR="00252FCD" w:rsidRPr="00421CB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EFDD" w14:textId="77777777" w:rsidR="00252FCD" w:rsidRPr="00421CB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7AE6E" w14:textId="77777777" w:rsidR="00252FCD" w:rsidRPr="00421CB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B6DD5" w14:textId="77777777" w:rsidR="00252FCD" w:rsidRPr="00421CB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13CE0" w14:textId="77777777" w:rsidR="00252FCD" w:rsidRPr="00421CB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21CB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252FCD" w14:paraId="2D9DD1E1" w14:textId="77777777" w:rsidTr="00252FCD">
        <w:trPr>
          <w:trHeight w:val="10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8CD80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06876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46337" w14:textId="418F6DF6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The shops in my neighbourhood are sufficiently accessible with a wheeled walker or wheelchair/</w:t>
            </w: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A3194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Nel mio </w:t>
            </w:r>
            <w:r w:rsidR="00051A07" w:rsidRPr="00051A07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uartiere</w:t>
            </w:r>
            <w:r w:rsid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/zona</w:t>
            </w:r>
            <w:r w:rsidR="00051A07" w:rsidRPr="00051A07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A3194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i negozi </w:t>
            </w:r>
            <w:r w:rsidR="00051A07" w:rsidRPr="00051A07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sono sufficientemente accessibili per una persona in sedia a rotelle o che usa il </w:t>
            </w:r>
            <w:r w:rsidR="00A31945" w:rsidRPr="005D4676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deambulatore</w:t>
            </w:r>
            <w:r w:rsidR="00A3194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/</w:t>
            </w:r>
            <w:r w:rsidR="00A31945" w:rsidRPr="005D4676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baston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017C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8B6FC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9939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2D19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02675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06013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27F43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8F652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7E7B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7149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252FCD" w14:paraId="5C8944D8" w14:textId="77777777" w:rsidTr="00252FCD">
        <w:trPr>
          <w:trHeight w:val="3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9634E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37484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9A2E0" w14:textId="40A4A04B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 xml:space="preserve">TRANSPORTATION / </w:t>
            </w:r>
            <w:r w:rsidR="00051A07" w:rsidRPr="00051A07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>TRASPORTI PUBBLIC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4AAF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F73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BB214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6C7A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D5B8A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811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45E5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234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33B41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5173D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B06D5" w14:paraId="24BB61FD" w14:textId="77777777" w:rsidTr="00252FCD">
        <w:trPr>
          <w:trHeight w:val="78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2E977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lastRenderedPageBreak/>
              <w:t>Q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32948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3B20E" w14:textId="544F1553" w:rsidR="00252FCD" w:rsidRPr="006B06D5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I can easily get on the bus or tram in my neighbourhood /</w:t>
            </w:r>
            <w:r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1952C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N</w:t>
            </w:r>
            <w:r w:rsidR="001952C0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el mio quartiere/zona </w:t>
            </w:r>
            <w:r w:rsidR="001952C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</w:t>
            </w:r>
            <w:r w:rsidR="00051A07" w:rsidRPr="006B06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osso prendere facilmente i mezzi pubblici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2A984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DEC0B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3997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F164A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1D2D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730C6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E535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414D3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F8BB7" w14:textId="77777777" w:rsidR="00252FCD" w:rsidRPr="006B06D5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FB3A3" w14:textId="77777777" w:rsidR="00252FCD" w:rsidRPr="006B06D5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6B06D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F42D1" w14:paraId="63D2C885" w14:textId="77777777" w:rsidTr="00252FCD">
        <w:trPr>
          <w:trHeight w:val="7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ADE5B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2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132C9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607CF" w14:textId="5D5F4B3B" w:rsidR="00252FCD" w:rsidRPr="001952C0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The bus and tram stops in my neighbourhood are easy to reach and use /</w:t>
            </w:r>
            <w:r w:rsidRP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1952C0" w:rsidRP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N</w:t>
            </w:r>
            <w:r w:rsidR="00051A07" w:rsidRP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el mio quartiere/zona </w:t>
            </w:r>
            <w:r w:rsidR="001952C0" w:rsidRP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l</w:t>
            </w:r>
            <w:r w:rsidR="001952C0" w:rsidRPr="00051A07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e fermate </w:t>
            </w:r>
            <w:r w:rsid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dei mezzi pubblici </w:t>
            </w:r>
            <w:r w:rsidR="00051A07" w:rsidRP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sono facilmente </w:t>
            </w:r>
            <w:r w:rsid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raggiungibili</w:t>
            </w:r>
            <w:r w:rsidR="00051A07" w:rsidRPr="001952C0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 e adatte </w:t>
            </w:r>
            <w:r w:rsidR="00224607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 xml:space="preserve">agli spostamenti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67247" w14:textId="77777777" w:rsidR="00252FCD" w:rsidRPr="001952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B0514" w14:textId="77777777" w:rsidR="00252FCD" w:rsidRPr="001952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B0B4" w14:textId="77777777" w:rsidR="00252FCD" w:rsidRPr="001952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D9419" w14:textId="77777777" w:rsidR="00252FCD" w:rsidRPr="001952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7174" w14:textId="77777777" w:rsidR="00252FCD" w:rsidRPr="001952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8380C" w14:textId="77777777" w:rsidR="00252FCD" w:rsidRPr="001952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F415" w14:textId="77777777" w:rsidR="00252FCD" w:rsidRPr="001952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2ADA8" w14:textId="77777777" w:rsidR="00252FCD" w:rsidRPr="001952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F2AD" w14:textId="77777777" w:rsidR="00252FCD" w:rsidRPr="001952C0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6BF3A" w14:textId="77777777" w:rsidR="00252FCD" w:rsidRPr="001952C0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1952C0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  <w:tr w:rsidR="000D0019" w:rsidRPr="00252FCD" w14:paraId="11E401FC" w14:textId="77777777" w:rsidTr="00252FCD">
        <w:trPr>
          <w:trHeight w:val="3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375DA" w14:textId="77777777" w:rsidR="00252FCD" w:rsidRPr="001952C0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1952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CF661" w14:textId="77777777" w:rsidR="00252FCD" w:rsidRPr="001952C0" w:rsidRDefault="00252FCD" w:rsidP="0025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1952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493F9" w14:textId="39CCD36A" w:rsidR="00252FCD" w:rsidRPr="00252FCD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>FINANCIAL SITUATION / SITU</w:t>
            </w:r>
            <w:r w:rsidR="006F42D1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>A</w:t>
            </w:r>
            <w:r w:rsidR="00051A07">
              <w:rPr>
                <w:rFonts w:ascii="Arial Narrow" w:eastAsia="Times New Roman" w:hAnsi="Arial Narrow" w:cs="Arial"/>
                <w:b/>
                <w:bCs/>
                <w:color w:val="548235"/>
                <w:kern w:val="0"/>
                <w14:ligatures w14:val="none"/>
              </w:rPr>
              <w:t>ZIONE ECONOMIC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7BCB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E765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406ED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880B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CE96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1A00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2CBE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5E73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E2B23" w14:textId="77777777" w:rsidR="00252FCD" w:rsidRPr="00252FCD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8A85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52FC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915FCA" w14:paraId="4C034714" w14:textId="77777777" w:rsidTr="00252FCD">
        <w:trPr>
          <w:trHeight w:val="52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CE926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95762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A18C1" w14:textId="24A54E1E" w:rsidR="00252FCD" w:rsidRPr="00915FCA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915FC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y income is sufficient to cover my basic needs without any problems /</w:t>
            </w:r>
            <w:r w:rsidRPr="00915FC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br/>
            </w:r>
            <w:r w:rsidR="00051A07" w:rsidRPr="00915FC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Il mio reddito è sufficiente per </w:t>
            </w:r>
            <w:r w:rsidR="00915FCA" w:rsidRPr="00915FC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coprire </w:t>
            </w:r>
            <w:r w:rsidR="0015777C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i bisogni </w:t>
            </w:r>
            <w:r w:rsidR="00915FCA" w:rsidRPr="00915FCA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iù important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68E6" w14:textId="77777777" w:rsidR="00252FCD" w:rsidRPr="00915FC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90FA8" w14:textId="77777777" w:rsidR="00252FCD" w:rsidRPr="00915FC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5A2D" w14:textId="77777777" w:rsidR="00252FCD" w:rsidRPr="00915FC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24863" w14:textId="77777777" w:rsidR="00252FCD" w:rsidRPr="00915FC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E836" w14:textId="77777777" w:rsidR="00252FCD" w:rsidRPr="00915FC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C4F2F" w14:textId="77777777" w:rsidR="00252FCD" w:rsidRPr="00915FC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A9AB" w14:textId="77777777" w:rsidR="00252FCD" w:rsidRPr="00915FC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7FF09" w14:textId="77777777" w:rsidR="00252FCD" w:rsidRPr="00915FC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9DC3" w14:textId="77777777" w:rsidR="00252FCD" w:rsidRPr="00915FCA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42319" w14:textId="77777777" w:rsidR="00252FCD" w:rsidRPr="00915FCA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15FC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0019" w:rsidRPr="006F42D1" w14:paraId="097EB9E4" w14:textId="77777777" w:rsidTr="00252FCD">
        <w:trPr>
          <w:trHeight w:val="5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AB1AB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Q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EBA12" w14:textId="77777777" w:rsidR="00252FCD" w:rsidRPr="00252FCD" w:rsidRDefault="00252FCD" w:rsidP="00252FC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252FCD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053348" w14:textId="6F5C77AB" w:rsidR="00252FCD" w:rsidRPr="00051A07" w:rsidRDefault="00252FCD" w:rsidP="00252FCD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051A07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 live well on my income /</w:t>
            </w:r>
            <w:r w:rsidRPr="00051A07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br/>
            </w:r>
            <w:r w:rsidR="00051A07" w:rsidRPr="00051A07">
              <w:rPr>
                <w:rFonts w:ascii="Arial Narrow" w:eastAsia="Times New Roman" w:hAnsi="Arial Narrow" w:cs="Arial"/>
                <w:kern w:val="0"/>
                <w:sz w:val="20"/>
                <w:szCs w:val="20"/>
                <w:lang w:val="it-IT"/>
                <w14:ligatures w14:val="none"/>
              </w:rPr>
              <w:t>Il mio reddito mi consente di vivere ben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3CD5" w14:textId="77777777" w:rsidR="00252FCD" w:rsidRPr="00051A07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36B88" w14:textId="77777777" w:rsidR="00252FCD" w:rsidRPr="00051A07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10412" w14:textId="77777777" w:rsidR="00252FCD" w:rsidRPr="00051A07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5DAD7" w14:textId="77777777" w:rsidR="00252FCD" w:rsidRPr="00051A07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3BB4" w14:textId="77777777" w:rsidR="00252FCD" w:rsidRPr="00051A07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43AD0" w14:textId="77777777" w:rsidR="00252FCD" w:rsidRPr="00051A07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0FE9" w14:textId="77777777" w:rsidR="00252FCD" w:rsidRPr="00051A07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C2906" w14:textId="77777777" w:rsidR="00252FCD" w:rsidRPr="00051A07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9AAF" w14:textId="77777777" w:rsidR="00252FCD" w:rsidRPr="00051A07" w:rsidRDefault="00252FCD" w:rsidP="00252F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0D455" w14:textId="77777777" w:rsidR="00252FCD" w:rsidRPr="00051A07" w:rsidRDefault="00252FCD" w:rsidP="00252F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</w:pPr>
            <w:r w:rsidRPr="00051A07">
              <w:rPr>
                <w:rFonts w:ascii="Arial" w:eastAsia="Times New Roman" w:hAnsi="Arial" w:cs="Arial"/>
                <w:kern w:val="0"/>
                <w:sz w:val="24"/>
                <w:szCs w:val="24"/>
                <w:lang w:val="it-IT"/>
                <w14:ligatures w14:val="none"/>
              </w:rPr>
              <w:t> </w:t>
            </w:r>
          </w:p>
        </w:tc>
      </w:tr>
    </w:tbl>
    <w:p w14:paraId="07FCAF97" w14:textId="77777777" w:rsidR="00252FCD" w:rsidRPr="00051A07" w:rsidRDefault="00252FCD" w:rsidP="00252FCD">
      <w:pPr>
        <w:rPr>
          <w:lang w:val="it-IT"/>
        </w:rPr>
      </w:pPr>
    </w:p>
    <w:sectPr w:rsidR="00252FCD" w:rsidRPr="00051A07" w:rsidSect="002C3B23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F5"/>
    <w:rsid w:val="000453D8"/>
    <w:rsid w:val="00051A07"/>
    <w:rsid w:val="000D0019"/>
    <w:rsid w:val="000D1993"/>
    <w:rsid w:val="001365AF"/>
    <w:rsid w:val="0015777C"/>
    <w:rsid w:val="001952C0"/>
    <w:rsid w:val="001F1A28"/>
    <w:rsid w:val="00224607"/>
    <w:rsid w:val="00252FCD"/>
    <w:rsid w:val="002C3B23"/>
    <w:rsid w:val="003B1530"/>
    <w:rsid w:val="003F771E"/>
    <w:rsid w:val="00411DF5"/>
    <w:rsid w:val="00421CBA"/>
    <w:rsid w:val="005D4676"/>
    <w:rsid w:val="006B06D5"/>
    <w:rsid w:val="006C6C8E"/>
    <w:rsid w:val="006F42D1"/>
    <w:rsid w:val="0074715C"/>
    <w:rsid w:val="00827EAA"/>
    <w:rsid w:val="008559A5"/>
    <w:rsid w:val="00896374"/>
    <w:rsid w:val="008C6DBE"/>
    <w:rsid w:val="00915FCA"/>
    <w:rsid w:val="00964FC5"/>
    <w:rsid w:val="00A275B8"/>
    <w:rsid w:val="00A31945"/>
    <w:rsid w:val="00A35C2E"/>
    <w:rsid w:val="00AA289B"/>
    <w:rsid w:val="00BA6924"/>
    <w:rsid w:val="00CD48B1"/>
    <w:rsid w:val="00E15ACB"/>
    <w:rsid w:val="00EA1143"/>
    <w:rsid w:val="00ED03C4"/>
    <w:rsid w:val="00F410CD"/>
    <w:rsid w:val="00F45CD6"/>
    <w:rsid w:val="00FE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2D9FB"/>
  <w15:chartTrackingRefBased/>
  <w15:docId w15:val="{704D86B9-1357-4825-A2BB-D54ED841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sid w:val="00411DF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b/>
      <w:bCs/>
      <w:kern w:val="0"/>
      <w:sz w:val="44"/>
      <w:szCs w:val="44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11DF5"/>
    <w:rPr>
      <w:rFonts w:ascii="Arial" w:eastAsia="Arial" w:hAnsi="Arial" w:cs="Arial"/>
      <w:b/>
      <w:bCs/>
      <w:kern w:val="0"/>
      <w:sz w:val="44"/>
      <w:szCs w:val="44"/>
      <w14:ligatures w14:val="none"/>
    </w:rPr>
  </w:style>
  <w:style w:type="table" w:styleId="Grigliatabella">
    <w:name w:val="Table Grid"/>
    <w:basedOn w:val="Tabellanormale"/>
    <w:uiPriority w:val="39"/>
    <w:rsid w:val="00411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4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87</Words>
  <Characters>4488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s Dracea</dc:creator>
  <cp:keywords/>
  <dc:description/>
  <cp:lastModifiedBy>Michele Bertani</cp:lastModifiedBy>
  <cp:revision>29</cp:revision>
  <dcterms:created xsi:type="dcterms:W3CDTF">2023-08-27T06:12:00Z</dcterms:created>
  <dcterms:modified xsi:type="dcterms:W3CDTF">2024-01-10T13:00:00Z</dcterms:modified>
</cp:coreProperties>
</file>